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6"/>
        <w:gridCol w:w="587"/>
        <w:gridCol w:w="11690"/>
        <w:gridCol w:w="125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A02771">
            <w:pPr>
              <w:pStyle w:val="Default"/>
              <w:jc w:val="center"/>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D31ABBF" w:rsidR="00FB3483" w:rsidRPr="00930A31" w:rsidRDefault="006D5022" w:rsidP="00A02771">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5596AF74" w:rsidR="00FB3483" w:rsidRPr="00930A31" w:rsidRDefault="006D5022" w:rsidP="00A02771">
            <w:pPr>
              <w:pStyle w:val="Default"/>
              <w:jc w:val="center"/>
              <w:rPr>
                <w:rFonts w:ascii="Arial" w:hAnsi="Arial" w:cs="Arial"/>
                <w:color w:val="auto"/>
                <w:sz w:val="18"/>
                <w:szCs w:val="18"/>
              </w:rPr>
            </w:pPr>
            <w:r>
              <w:rPr>
                <w:rFonts w:ascii="Arial" w:hAnsi="Arial" w:cs="Arial"/>
                <w:color w:val="auto"/>
                <w:sz w:val="18"/>
                <w:szCs w:val="18"/>
              </w:rPr>
              <w:t>1</w:t>
            </w: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F85BB92" w:rsidR="00FB3483" w:rsidRPr="00930A31" w:rsidRDefault="00FB3483" w:rsidP="00A02771">
            <w:pPr>
              <w:pStyle w:val="Default"/>
              <w:spacing w:before="40" w:after="40"/>
              <w:jc w:val="center"/>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A02771">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9DDE545" w:rsidR="00FB3483" w:rsidRPr="00930A31" w:rsidRDefault="00A02771" w:rsidP="00A02771">
            <w:pPr>
              <w:pStyle w:val="Default"/>
              <w:spacing w:before="40" w:after="40"/>
              <w:jc w:val="center"/>
              <w:rPr>
                <w:rFonts w:ascii="Arial" w:hAnsi="Arial" w:cs="Arial"/>
                <w:color w:val="auto"/>
                <w:sz w:val="18"/>
                <w:szCs w:val="18"/>
              </w:rPr>
            </w:pPr>
            <w:r>
              <w:rPr>
                <w:rFonts w:ascii="Arial" w:hAnsi="Arial" w:cs="Arial"/>
                <w:color w:val="auto"/>
                <w:sz w:val="18"/>
                <w:szCs w:val="18"/>
              </w:rPr>
              <w:t>2</w:t>
            </w:r>
            <w:r w:rsidR="008D60F2">
              <w:rPr>
                <w:rFonts w:ascii="Arial" w:hAnsi="Arial" w:cs="Arial"/>
                <w:color w:val="auto"/>
                <w:sz w:val="18"/>
                <w:szCs w:val="18"/>
              </w:rPr>
              <w:t>-</w:t>
            </w:r>
            <w:r w:rsidR="002D2CC0">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E84A448" w:rsidR="00FB3483" w:rsidRPr="00930A31" w:rsidRDefault="002D2CC0" w:rsidP="00A02771">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A02771">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C5AF26E" w:rsidR="00FB3483" w:rsidRPr="00930A31" w:rsidRDefault="009D18FC" w:rsidP="00A02771">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2DF9E05" w:rsidR="00FB3483" w:rsidRPr="00930A31" w:rsidRDefault="00466D1A" w:rsidP="00A02771">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7BE2845" w:rsidR="00FB3483" w:rsidRPr="00930A31" w:rsidRDefault="00466D1A" w:rsidP="00A02771">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A9BDBEA" w:rsidR="00FB3483" w:rsidRPr="00930A31" w:rsidRDefault="00CC55DC" w:rsidP="00A02771">
            <w:pPr>
              <w:pStyle w:val="Default"/>
              <w:spacing w:before="40" w:after="40"/>
              <w:jc w:val="center"/>
              <w:rPr>
                <w:rFonts w:ascii="Arial" w:hAnsi="Arial" w:cs="Arial"/>
                <w:color w:val="auto"/>
                <w:sz w:val="18"/>
                <w:szCs w:val="18"/>
              </w:rPr>
            </w:pPr>
            <w:r>
              <w:rPr>
                <w:rFonts w:ascii="Arial" w:hAnsi="Arial" w:cs="Arial"/>
                <w:color w:val="auto"/>
                <w:sz w:val="18"/>
                <w:szCs w:val="18"/>
              </w:rPr>
              <w:t>5-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8C8F57A" w:rsidR="00FB3483" w:rsidRPr="00930A31" w:rsidRDefault="00CC55DC" w:rsidP="00A02771">
            <w:pPr>
              <w:pStyle w:val="Default"/>
              <w:spacing w:before="40" w:after="40"/>
              <w:jc w:val="center"/>
              <w:rPr>
                <w:rFonts w:ascii="Arial" w:hAnsi="Arial" w:cs="Arial"/>
                <w:color w:val="auto"/>
                <w:sz w:val="18"/>
                <w:szCs w:val="18"/>
              </w:rPr>
            </w:pPr>
            <w:r>
              <w:rPr>
                <w:rFonts w:ascii="Arial" w:hAnsi="Arial" w:cs="Arial"/>
                <w:color w:val="auto"/>
                <w:sz w:val="18"/>
                <w:szCs w:val="18"/>
              </w:rPr>
              <w:t>5-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66682EB" w:rsidR="00930A31" w:rsidRPr="00930A31" w:rsidRDefault="009E5BB2" w:rsidP="009E5BB2">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43643B2" w:rsidR="00930A31" w:rsidRPr="00930A31" w:rsidRDefault="009E5BB2" w:rsidP="009E5BB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184476C" w:rsidR="00FB3483" w:rsidRPr="00930A31" w:rsidRDefault="006B3559" w:rsidP="009E5BB2">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4FE43BC" w:rsidR="00FB3483" w:rsidRPr="00930A31" w:rsidRDefault="00901551" w:rsidP="009E5BB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33FED36" w:rsidR="00930A31" w:rsidRPr="00930A31" w:rsidRDefault="005A5372" w:rsidP="009E5BB2">
            <w:pPr>
              <w:pStyle w:val="Default"/>
              <w:spacing w:before="40" w:after="40"/>
              <w:jc w:val="center"/>
              <w:rPr>
                <w:rFonts w:ascii="Arial" w:hAnsi="Arial" w:cs="Arial"/>
                <w:color w:val="auto"/>
                <w:sz w:val="18"/>
                <w:szCs w:val="18"/>
              </w:rPr>
            </w:pPr>
            <w:r>
              <w:rPr>
                <w:rFonts w:ascii="Arial" w:hAnsi="Arial" w:cs="Arial"/>
                <w:color w:val="auto"/>
                <w:sz w:val="18"/>
                <w:szCs w:val="18"/>
              </w:rPr>
              <w:t>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86C3B08" w:rsidR="00930A31" w:rsidRPr="00930A31" w:rsidRDefault="00901551" w:rsidP="009E5BB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6FDB096" w:rsidR="00930A31" w:rsidRPr="00930A31" w:rsidRDefault="00C825D2" w:rsidP="009E5BB2">
            <w:pPr>
              <w:pStyle w:val="Default"/>
              <w:spacing w:before="40" w:after="40"/>
              <w:jc w:val="center"/>
              <w:rPr>
                <w:rFonts w:ascii="Arial" w:hAnsi="Arial" w:cs="Arial"/>
                <w:color w:val="auto"/>
                <w:sz w:val="18"/>
                <w:szCs w:val="18"/>
              </w:rPr>
            </w:pPr>
            <w:r>
              <w:rPr>
                <w:rFonts w:ascii="Arial" w:hAnsi="Arial" w:cs="Arial"/>
                <w:color w:val="auto"/>
                <w:sz w:val="18"/>
                <w:szCs w:val="18"/>
              </w:rPr>
              <w:t>6-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ABB3425" w:rsidR="00930A31" w:rsidRPr="00930A31" w:rsidRDefault="002B021A" w:rsidP="009E5BB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B8890CB" w:rsidR="00930A31" w:rsidRPr="00930A31" w:rsidRDefault="002B021A" w:rsidP="009E5BB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4B9C326" w:rsidR="00930A31" w:rsidRPr="00930A31" w:rsidRDefault="002B021A" w:rsidP="009E5BB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D696A83" w:rsidR="006E5FE2" w:rsidRPr="00930A31" w:rsidRDefault="00784E1F" w:rsidP="009E5BB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8FB9917" w:rsidR="006E5FE2" w:rsidRPr="00930A31" w:rsidRDefault="00784E1F" w:rsidP="009E5BB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E2B57E2" w:rsidR="00930A31" w:rsidRPr="00930A31" w:rsidRDefault="00041C07" w:rsidP="00784E1F">
            <w:pPr>
              <w:pStyle w:val="Default"/>
              <w:spacing w:before="40" w:after="40"/>
              <w:jc w:val="center"/>
              <w:rPr>
                <w:rFonts w:ascii="Arial" w:hAnsi="Arial" w:cs="Arial"/>
                <w:color w:val="auto"/>
                <w:sz w:val="18"/>
                <w:szCs w:val="18"/>
              </w:rPr>
            </w:pPr>
            <w:r>
              <w:rPr>
                <w:rFonts w:ascii="Arial" w:hAnsi="Arial" w:cs="Arial"/>
                <w:color w:val="auto"/>
                <w:sz w:val="18"/>
                <w:szCs w:val="18"/>
              </w:rPr>
              <w:t>7</w:t>
            </w:r>
            <w:r w:rsidR="00A22491">
              <w:rPr>
                <w:rFonts w:ascii="Arial" w:hAnsi="Arial" w:cs="Arial"/>
                <w:color w:val="auto"/>
                <w:sz w:val="18"/>
                <w:szCs w:val="18"/>
              </w:rPr>
              <w:t>/table/figure</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387C13B" w:rsidR="00930A31" w:rsidRPr="00930A31" w:rsidRDefault="00041C07" w:rsidP="00784E1F">
            <w:pPr>
              <w:pStyle w:val="Default"/>
              <w:spacing w:before="40" w:after="40"/>
              <w:jc w:val="center"/>
              <w:rPr>
                <w:rFonts w:ascii="Arial" w:hAnsi="Arial" w:cs="Arial"/>
                <w:color w:val="auto"/>
                <w:sz w:val="18"/>
                <w:szCs w:val="18"/>
              </w:rPr>
            </w:pPr>
            <w:r>
              <w:rPr>
                <w:rFonts w:ascii="Arial" w:hAnsi="Arial" w:cs="Arial"/>
                <w:color w:val="auto"/>
                <w:sz w:val="18"/>
                <w:szCs w:val="18"/>
              </w:rPr>
              <w:t>7-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9CFFEEE" w:rsidR="00FB3483" w:rsidRPr="00930A31" w:rsidRDefault="00D06B53" w:rsidP="00784E1F">
            <w:pPr>
              <w:pStyle w:val="Default"/>
              <w:spacing w:before="40" w:after="40"/>
              <w:jc w:val="center"/>
              <w:rPr>
                <w:rFonts w:ascii="Arial" w:hAnsi="Arial" w:cs="Arial"/>
                <w:color w:val="auto"/>
                <w:sz w:val="18"/>
                <w:szCs w:val="18"/>
              </w:rPr>
            </w:pPr>
            <w:r>
              <w:rPr>
                <w:rFonts w:ascii="Arial" w:hAnsi="Arial" w:cs="Arial"/>
                <w:color w:val="auto"/>
                <w:sz w:val="18"/>
                <w:szCs w:val="18"/>
              </w:rPr>
              <w:t>7-</w:t>
            </w:r>
            <w:r w:rsidR="00B56859">
              <w:rPr>
                <w:rFonts w:ascii="Arial" w:hAnsi="Arial" w:cs="Arial"/>
                <w:color w:val="auto"/>
                <w:sz w:val="18"/>
                <w:szCs w:val="18"/>
              </w:rPr>
              <w:t>8, Table</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76BC11D" w:rsidR="00FB3483" w:rsidRPr="00930A31" w:rsidRDefault="006737E7" w:rsidP="00784E1F">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608781F" w:rsidR="00FB3483" w:rsidRPr="00930A31" w:rsidRDefault="00D06B53" w:rsidP="00D06B53">
            <w:pPr>
              <w:pStyle w:val="Default"/>
              <w:spacing w:before="40" w:after="40"/>
              <w:jc w:val="center"/>
              <w:rPr>
                <w:rFonts w:ascii="Arial" w:hAnsi="Arial" w:cs="Arial"/>
                <w:color w:val="auto"/>
                <w:sz w:val="18"/>
                <w:szCs w:val="18"/>
              </w:rPr>
            </w:pPr>
            <w:r>
              <w:rPr>
                <w:rFonts w:ascii="Arial" w:hAnsi="Arial" w:cs="Arial"/>
                <w:color w:val="auto"/>
                <w:sz w:val="18"/>
                <w:szCs w:val="18"/>
              </w:rPr>
              <w:t>Tab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359D74C" w:rsidR="00930A31" w:rsidRPr="00930A31" w:rsidRDefault="007167A1" w:rsidP="00784E1F">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1C7A6F6" w:rsidR="00930A31" w:rsidRPr="00930A31" w:rsidRDefault="007167A1" w:rsidP="00784E1F">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28694F5" w:rsidR="00930A31" w:rsidRPr="00930A31" w:rsidRDefault="007167A1" w:rsidP="007167A1">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F5C3C02" w:rsidR="00930A31" w:rsidRPr="00930A31" w:rsidRDefault="007167A1" w:rsidP="007167A1">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6209BE5" w:rsidR="00FB3483" w:rsidRPr="00930A31" w:rsidRDefault="007167A1" w:rsidP="007167A1">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275F842" w:rsidR="00077B44" w:rsidRPr="00930A31" w:rsidRDefault="007167A1" w:rsidP="007167A1">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DC00695" w:rsidR="00930A31" w:rsidRPr="00930A31" w:rsidRDefault="001A1C0A" w:rsidP="00787329">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9540331" w:rsidR="00930A31" w:rsidRPr="00930A31" w:rsidRDefault="00A101B8" w:rsidP="008667AD">
            <w:pPr>
              <w:pStyle w:val="Default"/>
              <w:spacing w:before="40" w:after="40"/>
              <w:jc w:val="center"/>
              <w:rPr>
                <w:rFonts w:ascii="Arial" w:hAnsi="Arial" w:cs="Arial"/>
                <w:color w:val="auto"/>
                <w:sz w:val="18"/>
                <w:szCs w:val="18"/>
              </w:rPr>
            </w:pPr>
            <w:r>
              <w:rPr>
                <w:rFonts w:ascii="Arial" w:hAnsi="Arial" w:cs="Arial"/>
                <w:color w:val="auto"/>
                <w:sz w:val="18"/>
                <w:szCs w:val="18"/>
              </w:rPr>
              <w:t>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718A777" w:rsidR="00930A31" w:rsidRPr="00930A31" w:rsidRDefault="00A101B8" w:rsidP="008667AD">
            <w:pPr>
              <w:pStyle w:val="Default"/>
              <w:spacing w:before="40" w:after="40"/>
              <w:jc w:val="center"/>
              <w:rPr>
                <w:rFonts w:ascii="Arial" w:hAnsi="Arial" w:cs="Arial"/>
                <w:color w:val="auto"/>
                <w:sz w:val="18"/>
                <w:szCs w:val="18"/>
              </w:rPr>
            </w:pPr>
            <w:r>
              <w:rPr>
                <w:rFonts w:ascii="Arial" w:hAnsi="Arial" w:cs="Arial"/>
                <w:color w:val="auto"/>
                <w:sz w:val="18"/>
                <w:szCs w:val="18"/>
              </w:rPr>
              <w:t>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F254F28" w:rsidR="00930A31" w:rsidRPr="00930A31" w:rsidRDefault="00A101B8" w:rsidP="008667AD">
            <w:pPr>
              <w:pStyle w:val="Default"/>
              <w:spacing w:before="40" w:after="40"/>
              <w:jc w:val="center"/>
              <w:rPr>
                <w:rFonts w:ascii="Arial" w:hAnsi="Arial" w:cs="Arial"/>
                <w:color w:val="auto"/>
                <w:sz w:val="18"/>
                <w:szCs w:val="18"/>
              </w:rPr>
            </w:pPr>
            <w:r>
              <w:rPr>
                <w:rFonts w:ascii="Arial" w:hAnsi="Arial" w:cs="Arial"/>
                <w:color w:val="auto"/>
                <w:sz w:val="18"/>
                <w:szCs w:val="18"/>
              </w:rPr>
              <w:t>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E882D59" w:rsidR="00930A31" w:rsidRPr="00930A31" w:rsidRDefault="00D87604" w:rsidP="005469AB">
            <w:pPr>
              <w:pStyle w:val="Default"/>
              <w:spacing w:before="40" w:after="40"/>
              <w:jc w:val="center"/>
              <w:rPr>
                <w:rFonts w:ascii="Arial" w:hAnsi="Arial" w:cs="Arial"/>
                <w:color w:val="auto"/>
                <w:sz w:val="18"/>
                <w:szCs w:val="18"/>
              </w:rPr>
            </w:pPr>
            <w:r>
              <w:rPr>
                <w:rFonts w:ascii="Arial" w:hAnsi="Arial" w:cs="Arial"/>
                <w:color w:val="auto"/>
                <w:sz w:val="18"/>
                <w:szCs w:val="18"/>
              </w:rPr>
              <w:t>1/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0477851" w:rsidR="00930A31" w:rsidRPr="00930A31" w:rsidRDefault="00C70E1D" w:rsidP="006E3D8F">
            <w:pPr>
              <w:pStyle w:val="Default"/>
              <w:spacing w:before="40" w:after="40"/>
              <w:jc w:val="center"/>
              <w:rPr>
                <w:rFonts w:ascii="Arial" w:hAnsi="Arial" w:cs="Arial"/>
                <w:color w:val="auto"/>
                <w:sz w:val="18"/>
                <w:szCs w:val="18"/>
              </w:rPr>
            </w:pPr>
            <w:r>
              <w:rPr>
                <w:rFonts w:ascii="Arial" w:hAnsi="Arial" w:cs="Arial"/>
                <w:color w:val="auto"/>
                <w:sz w:val="18"/>
                <w:szCs w:val="18"/>
              </w:rPr>
              <w:t>1/</w:t>
            </w:r>
            <w:r w:rsidR="006E3D8F">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705ABAB" w:rsidR="00930A31" w:rsidRPr="00930A31" w:rsidRDefault="006E3D8F" w:rsidP="006E3D8F">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4313FA9" w:rsidR="00077B44" w:rsidRPr="00930A31" w:rsidRDefault="006E3D8F"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BAEA2B0" w:rsidR="00077B44" w:rsidRPr="00930A31" w:rsidRDefault="006E3D8F"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C9BDB19" w:rsidR="00077B44" w:rsidRPr="00930A31" w:rsidRDefault="005D3302"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C70E1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1C07"/>
    <w:rsid w:val="00077B44"/>
    <w:rsid w:val="00152CDB"/>
    <w:rsid w:val="0018323E"/>
    <w:rsid w:val="00190C83"/>
    <w:rsid w:val="001A1C0A"/>
    <w:rsid w:val="002275F3"/>
    <w:rsid w:val="00246C93"/>
    <w:rsid w:val="00256BAF"/>
    <w:rsid w:val="002A2A06"/>
    <w:rsid w:val="002B021A"/>
    <w:rsid w:val="002D2CC0"/>
    <w:rsid w:val="002F0946"/>
    <w:rsid w:val="003103C2"/>
    <w:rsid w:val="003516AD"/>
    <w:rsid w:val="00363B8D"/>
    <w:rsid w:val="003760FB"/>
    <w:rsid w:val="003B79FF"/>
    <w:rsid w:val="003C4027"/>
    <w:rsid w:val="00400A0B"/>
    <w:rsid w:val="004033C1"/>
    <w:rsid w:val="00443C1D"/>
    <w:rsid w:val="00461576"/>
    <w:rsid w:val="00466D1A"/>
    <w:rsid w:val="004C1685"/>
    <w:rsid w:val="005078EE"/>
    <w:rsid w:val="005469AB"/>
    <w:rsid w:val="00550BF1"/>
    <w:rsid w:val="0059028D"/>
    <w:rsid w:val="005979B8"/>
    <w:rsid w:val="005A5372"/>
    <w:rsid w:val="005B44BE"/>
    <w:rsid w:val="005D3302"/>
    <w:rsid w:val="00640172"/>
    <w:rsid w:val="006737E7"/>
    <w:rsid w:val="006B3559"/>
    <w:rsid w:val="006D5022"/>
    <w:rsid w:val="006E3D8F"/>
    <w:rsid w:val="006E5FE2"/>
    <w:rsid w:val="006F3BA6"/>
    <w:rsid w:val="007167A1"/>
    <w:rsid w:val="00726794"/>
    <w:rsid w:val="0077253C"/>
    <w:rsid w:val="00784E1F"/>
    <w:rsid w:val="00787329"/>
    <w:rsid w:val="008412D5"/>
    <w:rsid w:val="008667AD"/>
    <w:rsid w:val="008A3EAE"/>
    <w:rsid w:val="008D60F2"/>
    <w:rsid w:val="008E1D15"/>
    <w:rsid w:val="008E2C91"/>
    <w:rsid w:val="00901551"/>
    <w:rsid w:val="00930A31"/>
    <w:rsid w:val="00947707"/>
    <w:rsid w:val="009827E5"/>
    <w:rsid w:val="009D18FC"/>
    <w:rsid w:val="009E5BB2"/>
    <w:rsid w:val="00A02771"/>
    <w:rsid w:val="00A101B8"/>
    <w:rsid w:val="00A215D2"/>
    <w:rsid w:val="00A22491"/>
    <w:rsid w:val="00A86593"/>
    <w:rsid w:val="00AB79CE"/>
    <w:rsid w:val="00AE4BBD"/>
    <w:rsid w:val="00B51910"/>
    <w:rsid w:val="00B56859"/>
    <w:rsid w:val="00B730D1"/>
    <w:rsid w:val="00B82CB2"/>
    <w:rsid w:val="00C22710"/>
    <w:rsid w:val="00C2526C"/>
    <w:rsid w:val="00C70E1D"/>
    <w:rsid w:val="00C825D2"/>
    <w:rsid w:val="00CC55DC"/>
    <w:rsid w:val="00D06B53"/>
    <w:rsid w:val="00D87604"/>
    <w:rsid w:val="00D95D84"/>
    <w:rsid w:val="00DC4F19"/>
    <w:rsid w:val="00E324A8"/>
    <w:rsid w:val="00E66E3A"/>
    <w:rsid w:val="00E7606A"/>
    <w:rsid w:val="00EB4A11"/>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Topptekst">
    <w:name w:val="header"/>
    <w:basedOn w:val="Normal"/>
    <w:rsid w:val="00E324A8"/>
    <w:pPr>
      <w:tabs>
        <w:tab w:val="center" w:pos="4320"/>
        <w:tab w:val="right" w:pos="8640"/>
      </w:tabs>
    </w:pPr>
  </w:style>
  <w:style w:type="paragraph" w:styleId="Bunntekst">
    <w:name w:val="footer"/>
    <w:basedOn w:val="Normal"/>
    <w:rsid w:val="00E324A8"/>
    <w:pPr>
      <w:tabs>
        <w:tab w:val="center" w:pos="4320"/>
        <w:tab w:val="right" w:pos="8640"/>
      </w:tabs>
    </w:pPr>
  </w:style>
  <w:style w:type="character" w:styleId="Hyperkobling">
    <w:name w:val="Hyperlink"/>
    <w:rsid w:val="00C22710"/>
    <w:rPr>
      <w:color w:val="0563C1"/>
      <w:u w:val="single"/>
    </w:rPr>
  </w:style>
  <w:style w:type="character" w:styleId="Ulstomtal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2</Pages>
  <Words>1116</Words>
  <Characters>5919</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ojtaba Vaismoradi</cp:lastModifiedBy>
  <cp:revision>59</cp:revision>
  <cp:lastPrinted>2020-11-24T03:02:00Z</cp:lastPrinted>
  <dcterms:created xsi:type="dcterms:W3CDTF">2020-11-24T03:02:00Z</dcterms:created>
  <dcterms:modified xsi:type="dcterms:W3CDTF">2024-06-24T12:58:00Z</dcterms:modified>
</cp:coreProperties>
</file>